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B14B5" w14:textId="77777777" w:rsidR="00403CCA" w:rsidRPr="00C8324C" w:rsidRDefault="00403CCA" w:rsidP="00403CCA">
      <w:pPr>
        <w:spacing w:line="360" w:lineRule="auto"/>
        <w:rPr>
          <w:sz w:val="22"/>
          <w:szCs w:val="22"/>
        </w:rPr>
      </w:pPr>
      <w:bookmarkStart w:id="0" w:name="_GoBack"/>
      <w:bookmarkEnd w:id="0"/>
      <w:r>
        <w:rPr>
          <w:b/>
          <w:bCs/>
          <w:sz w:val="22"/>
          <w:szCs w:val="22"/>
        </w:rPr>
        <w:t xml:space="preserve">Supplemental </w:t>
      </w:r>
      <w:r w:rsidRPr="00C8324C">
        <w:rPr>
          <w:b/>
          <w:bCs/>
          <w:sz w:val="22"/>
          <w:szCs w:val="22"/>
        </w:rPr>
        <w:t xml:space="preserve">Table 2 – </w:t>
      </w:r>
      <w:r w:rsidRPr="00C8324C">
        <w:rPr>
          <w:sz w:val="22"/>
          <w:szCs w:val="22"/>
        </w:rPr>
        <w:t>Serum metabolic parameters at 3 and 6 weeks after intervention compared to pre-intervention baseline (week 0).</w:t>
      </w:r>
    </w:p>
    <w:p w14:paraId="1F662060" w14:textId="77777777" w:rsidR="00403CCA" w:rsidRPr="00C8324C" w:rsidRDefault="00403CCA" w:rsidP="00403CCA">
      <w:pPr>
        <w:spacing w:line="360" w:lineRule="auto"/>
        <w:rPr>
          <w:b/>
          <w:bCs/>
          <w:sz w:val="22"/>
          <w:szCs w:val="22"/>
        </w:rPr>
      </w:pPr>
    </w:p>
    <w:tbl>
      <w:tblPr>
        <w:tblStyle w:val="TableGrid"/>
        <w:tblW w:w="9366" w:type="dxa"/>
        <w:tblLook w:val="04A0" w:firstRow="1" w:lastRow="0" w:firstColumn="1" w:lastColumn="0" w:noHBand="0" w:noVBand="1"/>
      </w:tblPr>
      <w:tblGrid>
        <w:gridCol w:w="2266"/>
        <w:gridCol w:w="1623"/>
        <w:gridCol w:w="1948"/>
        <w:gridCol w:w="1839"/>
        <w:gridCol w:w="1690"/>
      </w:tblGrid>
      <w:tr w:rsidR="00403CCA" w:rsidRPr="00C8324C" w14:paraId="6D35CFD9" w14:textId="77777777" w:rsidTr="00F12616">
        <w:trPr>
          <w:trHeight w:val="263"/>
        </w:trPr>
        <w:tc>
          <w:tcPr>
            <w:tcW w:w="2266" w:type="dxa"/>
          </w:tcPr>
          <w:p w14:paraId="2BF4B454" w14:textId="77777777" w:rsidR="00403CCA" w:rsidRPr="00C8324C" w:rsidRDefault="00403CCA" w:rsidP="00F12616">
            <w:pPr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623" w:type="dxa"/>
          </w:tcPr>
          <w:p w14:paraId="65B6CFDB" w14:textId="77777777" w:rsidR="00403CCA" w:rsidRPr="00C8324C" w:rsidRDefault="00403CCA" w:rsidP="00F12616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C8324C">
              <w:rPr>
                <w:b/>
                <w:bCs/>
                <w:sz w:val="22"/>
                <w:szCs w:val="22"/>
              </w:rPr>
              <w:t>Week 0</w:t>
            </w:r>
          </w:p>
        </w:tc>
        <w:tc>
          <w:tcPr>
            <w:tcW w:w="1948" w:type="dxa"/>
          </w:tcPr>
          <w:p w14:paraId="3151007E" w14:textId="77777777" w:rsidR="00403CCA" w:rsidRPr="00C8324C" w:rsidRDefault="00403CCA" w:rsidP="00F12616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C8324C">
              <w:rPr>
                <w:b/>
                <w:bCs/>
                <w:sz w:val="22"/>
                <w:szCs w:val="22"/>
              </w:rPr>
              <w:t>Week 3</w:t>
            </w:r>
          </w:p>
        </w:tc>
        <w:tc>
          <w:tcPr>
            <w:tcW w:w="1839" w:type="dxa"/>
          </w:tcPr>
          <w:p w14:paraId="0B8CA5E3" w14:textId="77777777" w:rsidR="00403CCA" w:rsidRPr="00C8324C" w:rsidRDefault="00403CCA" w:rsidP="00F12616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C8324C">
              <w:rPr>
                <w:b/>
                <w:bCs/>
                <w:sz w:val="22"/>
                <w:szCs w:val="22"/>
              </w:rPr>
              <w:t>Week 6</w:t>
            </w:r>
          </w:p>
        </w:tc>
        <w:tc>
          <w:tcPr>
            <w:tcW w:w="1690" w:type="dxa"/>
          </w:tcPr>
          <w:p w14:paraId="2DC4AD37" w14:textId="77777777" w:rsidR="00403CCA" w:rsidRPr="00C8324C" w:rsidRDefault="00403CCA" w:rsidP="00F12616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C8324C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403CCA" w:rsidRPr="00C8324C" w14:paraId="25A1AC04" w14:textId="77777777" w:rsidTr="00F12616">
        <w:trPr>
          <w:trHeight w:val="290"/>
        </w:trPr>
        <w:tc>
          <w:tcPr>
            <w:tcW w:w="9366" w:type="dxa"/>
            <w:gridSpan w:val="5"/>
          </w:tcPr>
          <w:p w14:paraId="4473B2DD" w14:textId="77777777" w:rsidR="00403CCA" w:rsidRPr="00C8324C" w:rsidRDefault="00403CCA" w:rsidP="00F12616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C8324C">
              <w:rPr>
                <w:i/>
                <w:iCs/>
                <w:sz w:val="22"/>
                <w:szCs w:val="22"/>
              </w:rPr>
              <w:t>Glucose and Insulin</w:t>
            </w:r>
          </w:p>
        </w:tc>
      </w:tr>
      <w:tr w:rsidR="00403CCA" w:rsidRPr="00C8324C" w14:paraId="5DA8F1C2" w14:textId="77777777" w:rsidTr="00F12616">
        <w:trPr>
          <w:trHeight w:val="290"/>
        </w:trPr>
        <w:tc>
          <w:tcPr>
            <w:tcW w:w="2266" w:type="dxa"/>
          </w:tcPr>
          <w:p w14:paraId="4650E63A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FPI, µU/mL</w:t>
            </w:r>
          </w:p>
        </w:tc>
        <w:tc>
          <w:tcPr>
            <w:tcW w:w="1623" w:type="dxa"/>
          </w:tcPr>
          <w:p w14:paraId="289D1191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118.6 (21.5)</w:t>
            </w:r>
          </w:p>
        </w:tc>
        <w:tc>
          <w:tcPr>
            <w:tcW w:w="1948" w:type="dxa"/>
          </w:tcPr>
          <w:p w14:paraId="2CB7C0FE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59.1 (20.1)</w:t>
            </w:r>
          </w:p>
        </w:tc>
        <w:tc>
          <w:tcPr>
            <w:tcW w:w="1839" w:type="dxa"/>
          </w:tcPr>
          <w:p w14:paraId="20739788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43.1 (6.5)</w:t>
            </w:r>
          </w:p>
        </w:tc>
        <w:tc>
          <w:tcPr>
            <w:tcW w:w="1690" w:type="dxa"/>
          </w:tcPr>
          <w:p w14:paraId="0D890C49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0.022</w:t>
            </w:r>
          </w:p>
        </w:tc>
      </w:tr>
      <w:tr w:rsidR="00403CCA" w:rsidRPr="00C8324C" w14:paraId="7B679ACC" w14:textId="77777777" w:rsidTr="00F12616">
        <w:trPr>
          <w:trHeight w:val="263"/>
        </w:trPr>
        <w:tc>
          <w:tcPr>
            <w:tcW w:w="2266" w:type="dxa"/>
          </w:tcPr>
          <w:p w14:paraId="354F83E2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HOMA-IR</w:t>
            </w:r>
          </w:p>
        </w:tc>
        <w:tc>
          <w:tcPr>
            <w:tcW w:w="1623" w:type="dxa"/>
          </w:tcPr>
          <w:p w14:paraId="468337DD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27.5 (6.0)</w:t>
            </w:r>
          </w:p>
        </w:tc>
        <w:tc>
          <w:tcPr>
            <w:tcW w:w="1948" w:type="dxa"/>
          </w:tcPr>
          <w:p w14:paraId="3302ED0E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10.8 (3.5)</w:t>
            </w:r>
          </w:p>
        </w:tc>
        <w:tc>
          <w:tcPr>
            <w:tcW w:w="1839" w:type="dxa"/>
          </w:tcPr>
          <w:p w14:paraId="124D0EC6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8.5 (1.4)</w:t>
            </w:r>
          </w:p>
        </w:tc>
        <w:tc>
          <w:tcPr>
            <w:tcW w:w="1690" w:type="dxa"/>
          </w:tcPr>
          <w:p w14:paraId="313C8FDB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0.022</w:t>
            </w:r>
          </w:p>
        </w:tc>
      </w:tr>
      <w:tr w:rsidR="00403CCA" w:rsidRPr="00C8324C" w14:paraId="76000787" w14:textId="77777777" w:rsidTr="00F12616">
        <w:trPr>
          <w:trHeight w:val="263"/>
        </w:trPr>
        <w:tc>
          <w:tcPr>
            <w:tcW w:w="2266" w:type="dxa"/>
          </w:tcPr>
          <w:p w14:paraId="50AA86EF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FPG, mmol/L</w:t>
            </w:r>
          </w:p>
        </w:tc>
        <w:tc>
          <w:tcPr>
            <w:tcW w:w="1623" w:type="dxa"/>
          </w:tcPr>
          <w:p w14:paraId="39075E5C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5.1 (0.7)</w:t>
            </w:r>
          </w:p>
        </w:tc>
        <w:tc>
          <w:tcPr>
            <w:tcW w:w="1948" w:type="dxa"/>
          </w:tcPr>
          <w:p w14:paraId="6ABBB999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4.1 (0.2)</w:t>
            </w:r>
          </w:p>
        </w:tc>
        <w:tc>
          <w:tcPr>
            <w:tcW w:w="1839" w:type="dxa"/>
          </w:tcPr>
          <w:p w14:paraId="3ECC1C0B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4.4 (0.2)</w:t>
            </w:r>
          </w:p>
        </w:tc>
        <w:tc>
          <w:tcPr>
            <w:tcW w:w="1690" w:type="dxa"/>
          </w:tcPr>
          <w:p w14:paraId="375C9655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0.368</w:t>
            </w:r>
          </w:p>
        </w:tc>
      </w:tr>
      <w:tr w:rsidR="00403CCA" w:rsidRPr="00C8324C" w14:paraId="480FDCBC" w14:textId="77777777" w:rsidTr="00F12616">
        <w:trPr>
          <w:trHeight w:val="290"/>
        </w:trPr>
        <w:tc>
          <w:tcPr>
            <w:tcW w:w="9366" w:type="dxa"/>
            <w:gridSpan w:val="5"/>
          </w:tcPr>
          <w:p w14:paraId="7A2DBF46" w14:textId="77777777" w:rsidR="00403CCA" w:rsidRPr="00C8324C" w:rsidRDefault="00403CCA" w:rsidP="00F12616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C8324C">
              <w:rPr>
                <w:i/>
                <w:iCs/>
                <w:sz w:val="22"/>
                <w:szCs w:val="22"/>
              </w:rPr>
              <w:t>Lipids</w:t>
            </w:r>
          </w:p>
        </w:tc>
      </w:tr>
      <w:tr w:rsidR="00403CCA" w:rsidRPr="00C8324C" w14:paraId="1E833CD5" w14:textId="77777777" w:rsidTr="00F12616">
        <w:trPr>
          <w:trHeight w:val="263"/>
        </w:trPr>
        <w:tc>
          <w:tcPr>
            <w:tcW w:w="2266" w:type="dxa"/>
          </w:tcPr>
          <w:p w14:paraId="2393FF53" w14:textId="77777777" w:rsidR="00403CCA" w:rsidRPr="00C8324C" w:rsidRDefault="00403CCA" w:rsidP="00F12616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TC</w:t>
            </w:r>
            <w:r w:rsidRPr="00C8324C">
              <w:rPr>
                <w:sz w:val="22"/>
                <w:szCs w:val="22"/>
              </w:rPr>
              <w:t xml:space="preserve"> (mg/dL)</w:t>
            </w:r>
          </w:p>
        </w:tc>
        <w:tc>
          <w:tcPr>
            <w:tcW w:w="1623" w:type="dxa"/>
          </w:tcPr>
          <w:p w14:paraId="7FB6E39F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142.2 (13.1)</w:t>
            </w:r>
          </w:p>
        </w:tc>
        <w:tc>
          <w:tcPr>
            <w:tcW w:w="1948" w:type="dxa"/>
          </w:tcPr>
          <w:p w14:paraId="26474E1D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97.5 (7.8)</w:t>
            </w:r>
          </w:p>
        </w:tc>
        <w:tc>
          <w:tcPr>
            <w:tcW w:w="1839" w:type="dxa"/>
          </w:tcPr>
          <w:p w14:paraId="188C720C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80.0 (15.4)</w:t>
            </w:r>
          </w:p>
        </w:tc>
        <w:tc>
          <w:tcPr>
            <w:tcW w:w="1690" w:type="dxa"/>
          </w:tcPr>
          <w:p w14:paraId="5F000316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0.015</w:t>
            </w:r>
          </w:p>
        </w:tc>
      </w:tr>
      <w:tr w:rsidR="00403CCA" w:rsidRPr="00C8324C" w14:paraId="1EBA090C" w14:textId="77777777" w:rsidTr="00F12616">
        <w:trPr>
          <w:trHeight w:val="290"/>
        </w:trPr>
        <w:tc>
          <w:tcPr>
            <w:tcW w:w="2266" w:type="dxa"/>
          </w:tcPr>
          <w:p w14:paraId="2BC1890D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HDL-c (mg/dL)</w:t>
            </w:r>
          </w:p>
        </w:tc>
        <w:tc>
          <w:tcPr>
            <w:tcW w:w="1623" w:type="dxa"/>
          </w:tcPr>
          <w:p w14:paraId="3AB3911D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53.8 (9.2)</w:t>
            </w:r>
          </w:p>
        </w:tc>
        <w:tc>
          <w:tcPr>
            <w:tcW w:w="1948" w:type="dxa"/>
          </w:tcPr>
          <w:p w14:paraId="15D2D3C3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35.0 (5.5)</w:t>
            </w:r>
          </w:p>
        </w:tc>
        <w:tc>
          <w:tcPr>
            <w:tcW w:w="1839" w:type="dxa"/>
          </w:tcPr>
          <w:p w14:paraId="5412AB97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32.0 (8.8)</w:t>
            </w:r>
          </w:p>
        </w:tc>
        <w:tc>
          <w:tcPr>
            <w:tcW w:w="1690" w:type="dxa"/>
          </w:tcPr>
          <w:p w14:paraId="6B4DB232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0.015</w:t>
            </w:r>
          </w:p>
        </w:tc>
      </w:tr>
      <w:tr w:rsidR="00403CCA" w:rsidRPr="00C8324C" w14:paraId="1E27DBC5" w14:textId="77777777" w:rsidTr="00F12616">
        <w:trPr>
          <w:trHeight w:val="263"/>
        </w:trPr>
        <w:tc>
          <w:tcPr>
            <w:tcW w:w="2266" w:type="dxa"/>
          </w:tcPr>
          <w:p w14:paraId="61F9E5F4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LDL-c (mg/dL)</w:t>
            </w:r>
          </w:p>
        </w:tc>
        <w:tc>
          <w:tcPr>
            <w:tcW w:w="1623" w:type="dxa"/>
          </w:tcPr>
          <w:p w14:paraId="4AF79E40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51.3 (5.9)</w:t>
            </w:r>
          </w:p>
        </w:tc>
        <w:tc>
          <w:tcPr>
            <w:tcW w:w="1948" w:type="dxa"/>
          </w:tcPr>
          <w:p w14:paraId="187EEA93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47.9 (2.7)</w:t>
            </w:r>
          </w:p>
        </w:tc>
        <w:tc>
          <w:tcPr>
            <w:tcW w:w="1839" w:type="dxa"/>
          </w:tcPr>
          <w:p w14:paraId="57F9BD67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34.1 (7.9)</w:t>
            </w:r>
          </w:p>
        </w:tc>
        <w:tc>
          <w:tcPr>
            <w:tcW w:w="1690" w:type="dxa"/>
          </w:tcPr>
          <w:p w14:paraId="22E3F482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0.247</w:t>
            </w:r>
          </w:p>
        </w:tc>
      </w:tr>
      <w:tr w:rsidR="00403CCA" w:rsidRPr="00C8324C" w14:paraId="13D44EFF" w14:textId="77777777" w:rsidTr="00F12616">
        <w:trPr>
          <w:trHeight w:val="290"/>
        </w:trPr>
        <w:tc>
          <w:tcPr>
            <w:tcW w:w="2266" w:type="dxa"/>
          </w:tcPr>
          <w:p w14:paraId="7A26E569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TG (mg/dL)</w:t>
            </w:r>
          </w:p>
        </w:tc>
        <w:tc>
          <w:tcPr>
            <w:tcW w:w="1623" w:type="dxa"/>
          </w:tcPr>
          <w:p w14:paraId="413BECF9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363.2 (178.0)</w:t>
            </w:r>
          </w:p>
        </w:tc>
        <w:tc>
          <w:tcPr>
            <w:tcW w:w="1948" w:type="dxa"/>
          </w:tcPr>
          <w:p w14:paraId="32FEE1CD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135.2 (29.3)</w:t>
            </w:r>
          </w:p>
        </w:tc>
        <w:tc>
          <w:tcPr>
            <w:tcW w:w="1839" w:type="dxa"/>
          </w:tcPr>
          <w:p w14:paraId="77294B0A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105.7 (13.9)</w:t>
            </w:r>
          </w:p>
        </w:tc>
        <w:tc>
          <w:tcPr>
            <w:tcW w:w="1690" w:type="dxa"/>
          </w:tcPr>
          <w:p w14:paraId="0630A91C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0.165</w:t>
            </w:r>
          </w:p>
        </w:tc>
      </w:tr>
      <w:tr w:rsidR="00403CCA" w:rsidRPr="00C8324C" w14:paraId="0E6DB4DF" w14:textId="77777777" w:rsidTr="00F12616">
        <w:trPr>
          <w:trHeight w:val="263"/>
        </w:trPr>
        <w:tc>
          <w:tcPr>
            <w:tcW w:w="9366" w:type="dxa"/>
            <w:gridSpan w:val="5"/>
          </w:tcPr>
          <w:p w14:paraId="52E74C7A" w14:textId="77777777" w:rsidR="00403CCA" w:rsidRPr="00C8324C" w:rsidRDefault="00403CCA" w:rsidP="00F12616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C8324C">
              <w:rPr>
                <w:i/>
                <w:iCs/>
                <w:sz w:val="22"/>
                <w:szCs w:val="22"/>
              </w:rPr>
              <w:t>Metabolic Hormones</w:t>
            </w:r>
          </w:p>
        </w:tc>
      </w:tr>
      <w:tr w:rsidR="00403CCA" w:rsidRPr="00C8324C" w14:paraId="184BD719" w14:textId="77777777" w:rsidTr="00F12616">
        <w:trPr>
          <w:trHeight w:val="263"/>
        </w:trPr>
        <w:tc>
          <w:tcPr>
            <w:tcW w:w="2266" w:type="dxa"/>
          </w:tcPr>
          <w:p w14:paraId="21C08C9B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Adiponectin (µg/mL)</w:t>
            </w:r>
          </w:p>
        </w:tc>
        <w:tc>
          <w:tcPr>
            <w:tcW w:w="1623" w:type="dxa"/>
          </w:tcPr>
          <w:p w14:paraId="72DED59F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4.4 (1.7)</w:t>
            </w:r>
          </w:p>
        </w:tc>
        <w:tc>
          <w:tcPr>
            <w:tcW w:w="1948" w:type="dxa"/>
          </w:tcPr>
          <w:p w14:paraId="69B62141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10.6 (3.9)</w:t>
            </w:r>
          </w:p>
        </w:tc>
        <w:tc>
          <w:tcPr>
            <w:tcW w:w="1839" w:type="dxa"/>
          </w:tcPr>
          <w:p w14:paraId="0B26BB6B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13.5 (3.5)</w:t>
            </w:r>
          </w:p>
        </w:tc>
        <w:tc>
          <w:tcPr>
            <w:tcW w:w="1690" w:type="dxa"/>
          </w:tcPr>
          <w:p w14:paraId="67F0B490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0.022</w:t>
            </w:r>
          </w:p>
        </w:tc>
      </w:tr>
      <w:tr w:rsidR="00403CCA" w:rsidRPr="00C8324C" w14:paraId="2399A81F" w14:textId="77777777" w:rsidTr="00F12616">
        <w:trPr>
          <w:trHeight w:val="263"/>
        </w:trPr>
        <w:tc>
          <w:tcPr>
            <w:tcW w:w="2266" w:type="dxa"/>
          </w:tcPr>
          <w:p w14:paraId="3087AB4E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Leptin (ng/mL)</w:t>
            </w:r>
          </w:p>
        </w:tc>
        <w:tc>
          <w:tcPr>
            <w:tcW w:w="1623" w:type="dxa"/>
          </w:tcPr>
          <w:p w14:paraId="5FC3A547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57.7 (3.2)</w:t>
            </w:r>
          </w:p>
        </w:tc>
        <w:tc>
          <w:tcPr>
            <w:tcW w:w="1948" w:type="dxa"/>
          </w:tcPr>
          <w:p w14:paraId="6FA87BBE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37.6 (5.5)</w:t>
            </w:r>
          </w:p>
        </w:tc>
        <w:tc>
          <w:tcPr>
            <w:tcW w:w="1839" w:type="dxa"/>
          </w:tcPr>
          <w:p w14:paraId="2DA017E5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34.5 (7.2)</w:t>
            </w:r>
          </w:p>
        </w:tc>
        <w:tc>
          <w:tcPr>
            <w:tcW w:w="1690" w:type="dxa"/>
          </w:tcPr>
          <w:p w14:paraId="71C16702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0.015</w:t>
            </w:r>
          </w:p>
        </w:tc>
      </w:tr>
      <w:tr w:rsidR="00403CCA" w:rsidRPr="00C8324C" w14:paraId="4FD2FDE6" w14:textId="77777777" w:rsidTr="00F12616">
        <w:trPr>
          <w:trHeight w:val="263"/>
        </w:trPr>
        <w:tc>
          <w:tcPr>
            <w:tcW w:w="2266" w:type="dxa"/>
          </w:tcPr>
          <w:p w14:paraId="58D3726B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 xml:space="preserve">Fasting </w:t>
            </w:r>
            <w:r>
              <w:rPr>
                <w:sz w:val="22"/>
                <w:szCs w:val="22"/>
              </w:rPr>
              <w:t xml:space="preserve">Active </w:t>
            </w:r>
            <w:r w:rsidRPr="00C8324C">
              <w:rPr>
                <w:sz w:val="22"/>
                <w:szCs w:val="22"/>
              </w:rPr>
              <w:t>GLP-1 (</w:t>
            </w:r>
            <w:proofErr w:type="spellStart"/>
            <w:r w:rsidRPr="00C8324C">
              <w:rPr>
                <w:sz w:val="22"/>
                <w:szCs w:val="22"/>
              </w:rPr>
              <w:t>pg</w:t>
            </w:r>
            <w:proofErr w:type="spellEnd"/>
            <w:r w:rsidRPr="00C8324C">
              <w:rPr>
                <w:sz w:val="22"/>
                <w:szCs w:val="22"/>
              </w:rPr>
              <w:t>/mL)</w:t>
            </w:r>
          </w:p>
        </w:tc>
        <w:tc>
          <w:tcPr>
            <w:tcW w:w="1623" w:type="dxa"/>
          </w:tcPr>
          <w:p w14:paraId="42D965D0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1.8 (0.2)</w:t>
            </w:r>
          </w:p>
        </w:tc>
        <w:tc>
          <w:tcPr>
            <w:tcW w:w="1948" w:type="dxa"/>
          </w:tcPr>
          <w:p w14:paraId="2923A877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3.1 (0.6)</w:t>
            </w:r>
          </w:p>
        </w:tc>
        <w:tc>
          <w:tcPr>
            <w:tcW w:w="1839" w:type="dxa"/>
          </w:tcPr>
          <w:p w14:paraId="5802B725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4.1 (1.2)</w:t>
            </w:r>
          </w:p>
        </w:tc>
        <w:tc>
          <w:tcPr>
            <w:tcW w:w="1690" w:type="dxa"/>
          </w:tcPr>
          <w:p w14:paraId="7B38DF14" w14:textId="77777777" w:rsidR="00403CCA" w:rsidRPr="00C8324C" w:rsidRDefault="00403CCA" w:rsidP="00F12616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0.247</w:t>
            </w:r>
          </w:p>
        </w:tc>
      </w:tr>
    </w:tbl>
    <w:p w14:paraId="6C632F4D" w14:textId="77777777" w:rsidR="00403CCA" w:rsidRPr="00D70CBA" w:rsidRDefault="00403CCA" w:rsidP="00403CCA">
      <w:pPr>
        <w:spacing w:line="360" w:lineRule="auto"/>
        <w:rPr>
          <w:sz w:val="20"/>
          <w:szCs w:val="20"/>
        </w:rPr>
      </w:pPr>
      <w:r w:rsidRPr="00DA4F33">
        <w:rPr>
          <w:sz w:val="20"/>
          <w:szCs w:val="20"/>
        </w:rPr>
        <w:t>Data reported as mean (SEM). FPI (fasting plasma insulin), HOMA-IR (homeostati</w:t>
      </w:r>
      <w:r>
        <w:rPr>
          <w:sz w:val="20"/>
          <w:szCs w:val="20"/>
        </w:rPr>
        <w:t>c</w:t>
      </w:r>
      <w:r w:rsidRPr="00DA4F33">
        <w:rPr>
          <w:sz w:val="20"/>
          <w:szCs w:val="20"/>
        </w:rPr>
        <w:t xml:space="preserve"> model assessment of insulin resistance), FPG (fasting plasma glucose), </w:t>
      </w:r>
      <w:r>
        <w:rPr>
          <w:sz w:val="20"/>
          <w:szCs w:val="20"/>
        </w:rPr>
        <w:t>TC</w:t>
      </w:r>
      <w:r w:rsidRPr="00DA4F33">
        <w:rPr>
          <w:sz w:val="20"/>
          <w:szCs w:val="20"/>
        </w:rPr>
        <w:t xml:space="preserve"> (total cholesterol), HDL-c (high-density lipoprotein cholesterol), LDL-c (low-density lipoprotein cholesterol), TG (triglycerides), GLP-1 (glucagon-like peptide</w:t>
      </w:r>
      <w:r>
        <w:rPr>
          <w:sz w:val="20"/>
          <w:szCs w:val="20"/>
        </w:rPr>
        <w:t>-</w:t>
      </w:r>
      <w:r w:rsidRPr="00DA4F33">
        <w:rPr>
          <w:sz w:val="20"/>
          <w:szCs w:val="20"/>
        </w:rPr>
        <w:t>1).</w:t>
      </w:r>
    </w:p>
    <w:p w14:paraId="43F2DFEA" w14:textId="77777777" w:rsidR="00FD0D68" w:rsidRDefault="00000000"/>
    <w:sectPr w:rsidR="00FD0D68" w:rsidSect="00376C2A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76016621"/>
      <w:docPartObj>
        <w:docPartGallery w:val="Page Numbers (Bottom of Page)"/>
        <w:docPartUnique/>
      </w:docPartObj>
    </w:sdtPr>
    <w:sdtContent>
      <w:p w14:paraId="341A9981" w14:textId="77777777" w:rsidR="00AA453F" w:rsidRDefault="00000000" w:rsidP="007D067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7FBF81" w14:textId="77777777" w:rsidR="00AA453F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35148966"/>
      <w:docPartObj>
        <w:docPartGallery w:val="Page Numbers (Bottom of Page)"/>
        <w:docPartUnique/>
      </w:docPartObj>
    </w:sdtPr>
    <w:sdtContent>
      <w:p w14:paraId="0885EF7A" w14:textId="77777777" w:rsidR="00AA453F" w:rsidRDefault="00000000" w:rsidP="007D067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540E294" w14:textId="77777777" w:rsidR="00AA453F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CCA"/>
    <w:rsid w:val="00002694"/>
    <w:rsid w:val="000076FD"/>
    <w:rsid w:val="00015C0B"/>
    <w:rsid w:val="00023300"/>
    <w:rsid w:val="00030FF8"/>
    <w:rsid w:val="00031D8F"/>
    <w:rsid w:val="0004325B"/>
    <w:rsid w:val="00055252"/>
    <w:rsid w:val="00073EF9"/>
    <w:rsid w:val="000816F6"/>
    <w:rsid w:val="0008307E"/>
    <w:rsid w:val="000A4566"/>
    <w:rsid w:val="000C6C05"/>
    <w:rsid w:val="000E5329"/>
    <w:rsid w:val="00101A0F"/>
    <w:rsid w:val="00141A32"/>
    <w:rsid w:val="00145472"/>
    <w:rsid w:val="001642F2"/>
    <w:rsid w:val="001708E4"/>
    <w:rsid w:val="00173E72"/>
    <w:rsid w:val="0019651D"/>
    <w:rsid w:val="001A3BBF"/>
    <w:rsid w:val="001D4CAC"/>
    <w:rsid w:val="001E4CDC"/>
    <w:rsid w:val="00204118"/>
    <w:rsid w:val="002070B5"/>
    <w:rsid w:val="0025245F"/>
    <w:rsid w:val="00252F92"/>
    <w:rsid w:val="002607C8"/>
    <w:rsid w:val="002843BB"/>
    <w:rsid w:val="00296B98"/>
    <w:rsid w:val="00297E96"/>
    <w:rsid w:val="002A7068"/>
    <w:rsid w:val="002C6654"/>
    <w:rsid w:val="002D78CE"/>
    <w:rsid w:val="002E2C68"/>
    <w:rsid w:val="0032164C"/>
    <w:rsid w:val="00341AF8"/>
    <w:rsid w:val="003446EE"/>
    <w:rsid w:val="00346AC9"/>
    <w:rsid w:val="00376C2A"/>
    <w:rsid w:val="003900CD"/>
    <w:rsid w:val="00395C19"/>
    <w:rsid w:val="003A0A69"/>
    <w:rsid w:val="003C08F8"/>
    <w:rsid w:val="003D0945"/>
    <w:rsid w:val="003E2EA4"/>
    <w:rsid w:val="003E378F"/>
    <w:rsid w:val="003E4741"/>
    <w:rsid w:val="003E494C"/>
    <w:rsid w:val="003F0B1F"/>
    <w:rsid w:val="003F7674"/>
    <w:rsid w:val="00403CCA"/>
    <w:rsid w:val="00405BC2"/>
    <w:rsid w:val="004418E0"/>
    <w:rsid w:val="00450B9E"/>
    <w:rsid w:val="0045596B"/>
    <w:rsid w:val="004673FB"/>
    <w:rsid w:val="004769A9"/>
    <w:rsid w:val="00491AE3"/>
    <w:rsid w:val="004A1D0B"/>
    <w:rsid w:val="004A6A8C"/>
    <w:rsid w:val="004B49FF"/>
    <w:rsid w:val="004D2525"/>
    <w:rsid w:val="004F12CC"/>
    <w:rsid w:val="0051631A"/>
    <w:rsid w:val="00544A5E"/>
    <w:rsid w:val="00546154"/>
    <w:rsid w:val="0055563D"/>
    <w:rsid w:val="005721CD"/>
    <w:rsid w:val="005841EA"/>
    <w:rsid w:val="005C0F6D"/>
    <w:rsid w:val="005E0DD1"/>
    <w:rsid w:val="006272EC"/>
    <w:rsid w:val="006321C3"/>
    <w:rsid w:val="00647609"/>
    <w:rsid w:val="0065041D"/>
    <w:rsid w:val="006631C3"/>
    <w:rsid w:val="00677891"/>
    <w:rsid w:val="00683B4B"/>
    <w:rsid w:val="006A3829"/>
    <w:rsid w:val="006B1601"/>
    <w:rsid w:val="006B67FD"/>
    <w:rsid w:val="006C6638"/>
    <w:rsid w:val="006D6923"/>
    <w:rsid w:val="006E119C"/>
    <w:rsid w:val="00771D2A"/>
    <w:rsid w:val="00784EE9"/>
    <w:rsid w:val="00791DE2"/>
    <w:rsid w:val="00791FED"/>
    <w:rsid w:val="007A75B6"/>
    <w:rsid w:val="007B026F"/>
    <w:rsid w:val="007F017E"/>
    <w:rsid w:val="00826322"/>
    <w:rsid w:val="00837FCD"/>
    <w:rsid w:val="00842017"/>
    <w:rsid w:val="00847EF0"/>
    <w:rsid w:val="008B3933"/>
    <w:rsid w:val="008C7849"/>
    <w:rsid w:val="008D0296"/>
    <w:rsid w:val="008D299C"/>
    <w:rsid w:val="008E4D8F"/>
    <w:rsid w:val="008E69BA"/>
    <w:rsid w:val="008F0139"/>
    <w:rsid w:val="008F7707"/>
    <w:rsid w:val="0090415D"/>
    <w:rsid w:val="009070B0"/>
    <w:rsid w:val="00916397"/>
    <w:rsid w:val="009571AB"/>
    <w:rsid w:val="00976CC7"/>
    <w:rsid w:val="0099051D"/>
    <w:rsid w:val="009B7337"/>
    <w:rsid w:val="009D688B"/>
    <w:rsid w:val="009F5E36"/>
    <w:rsid w:val="009F76FC"/>
    <w:rsid w:val="00A14562"/>
    <w:rsid w:val="00A21598"/>
    <w:rsid w:val="00A51FEE"/>
    <w:rsid w:val="00A5453D"/>
    <w:rsid w:val="00A65475"/>
    <w:rsid w:val="00A73C2B"/>
    <w:rsid w:val="00A95B1F"/>
    <w:rsid w:val="00AA7597"/>
    <w:rsid w:val="00AA7809"/>
    <w:rsid w:val="00AC78CE"/>
    <w:rsid w:val="00AF5DCC"/>
    <w:rsid w:val="00B03D45"/>
    <w:rsid w:val="00B05DB9"/>
    <w:rsid w:val="00B22CCA"/>
    <w:rsid w:val="00B605E6"/>
    <w:rsid w:val="00B642AE"/>
    <w:rsid w:val="00B73BC9"/>
    <w:rsid w:val="00BB139B"/>
    <w:rsid w:val="00BB1CB0"/>
    <w:rsid w:val="00BC1EB1"/>
    <w:rsid w:val="00BD1108"/>
    <w:rsid w:val="00BD3C78"/>
    <w:rsid w:val="00BE6590"/>
    <w:rsid w:val="00BE71CE"/>
    <w:rsid w:val="00C004C8"/>
    <w:rsid w:val="00C50657"/>
    <w:rsid w:val="00C62833"/>
    <w:rsid w:val="00C7372E"/>
    <w:rsid w:val="00C82661"/>
    <w:rsid w:val="00C85DB2"/>
    <w:rsid w:val="00C94491"/>
    <w:rsid w:val="00CB0E87"/>
    <w:rsid w:val="00CC4B50"/>
    <w:rsid w:val="00CE63AB"/>
    <w:rsid w:val="00CF06CA"/>
    <w:rsid w:val="00CF3EA5"/>
    <w:rsid w:val="00D22CC5"/>
    <w:rsid w:val="00D2559A"/>
    <w:rsid w:val="00D566C5"/>
    <w:rsid w:val="00D728B6"/>
    <w:rsid w:val="00DC6533"/>
    <w:rsid w:val="00DD56E4"/>
    <w:rsid w:val="00E05FF1"/>
    <w:rsid w:val="00E14429"/>
    <w:rsid w:val="00E161EC"/>
    <w:rsid w:val="00E16D66"/>
    <w:rsid w:val="00E211BC"/>
    <w:rsid w:val="00E23D82"/>
    <w:rsid w:val="00E259B5"/>
    <w:rsid w:val="00E37C3A"/>
    <w:rsid w:val="00E47028"/>
    <w:rsid w:val="00E53195"/>
    <w:rsid w:val="00E57F8A"/>
    <w:rsid w:val="00E62C1E"/>
    <w:rsid w:val="00E9270A"/>
    <w:rsid w:val="00E92C35"/>
    <w:rsid w:val="00E95F8D"/>
    <w:rsid w:val="00EB4899"/>
    <w:rsid w:val="00EC3B27"/>
    <w:rsid w:val="00EC4004"/>
    <w:rsid w:val="00ED3BBA"/>
    <w:rsid w:val="00EE4E59"/>
    <w:rsid w:val="00EF202F"/>
    <w:rsid w:val="00F11E29"/>
    <w:rsid w:val="00F13E3B"/>
    <w:rsid w:val="00F56FE1"/>
    <w:rsid w:val="00F6727E"/>
    <w:rsid w:val="00F81CAC"/>
    <w:rsid w:val="00F85D50"/>
    <w:rsid w:val="00FA5C63"/>
    <w:rsid w:val="00FB0B1A"/>
    <w:rsid w:val="00FB4C8A"/>
    <w:rsid w:val="00FD2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9D26EA"/>
  <w15:chartTrackingRefBased/>
  <w15:docId w15:val="{9AFE8A6A-D91C-944B-8B90-7A6A1717C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CCA"/>
    <w:rPr>
      <w:rFonts w:ascii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78C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789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891"/>
    <w:rPr>
      <w:rFonts w:ascii="Times New Roman" w:hAnsi="Times New Roman" w:cs="Times New Roman"/>
      <w:sz w:val="18"/>
      <w:szCs w:val="18"/>
    </w:rPr>
  </w:style>
  <w:style w:type="paragraph" w:customStyle="1" w:styleId="WritingOutline">
    <w:name w:val="Writing Outline"/>
    <w:basedOn w:val="Heading1"/>
    <w:qFormat/>
    <w:rsid w:val="00AC78CE"/>
    <w:rPr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AC78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403CCA"/>
    <w:pPr>
      <w:tabs>
        <w:tab w:val="center" w:pos="4680"/>
        <w:tab w:val="right" w:pos="9360"/>
      </w:tabs>
    </w:pPr>
    <w:rPr>
      <w:rFonts w:asciiTheme="majorHAnsi" w:hAnsiTheme="majorHAnsi" w:cstheme="minorBid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403CCA"/>
    <w:rPr>
      <w:rFonts w:asciiTheme="majorHAnsi" w:hAnsiTheme="majorHAnsi"/>
      <w:kern w:val="0"/>
      <w:sz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03CCA"/>
  </w:style>
  <w:style w:type="table" w:styleId="TableGrid">
    <w:name w:val="Table Grid"/>
    <w:basedOn w:val="TableNormal"/>
    <w:uiPriority w:val="39"/>
    <w:rsid w:val="00403CC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, Lauren M.D.</dc:creator>
  <cp:keywords/>
  <dc:description/>
  <cp:lastModifiedBy>Evans, Lauren M.D.</cp:lastModifiedBy>
  <cp:revision>1</cp:revision>
  <dcterms:created xsi:type="dcterms:W3CDTF">2023-04-15T11:16:00Z</dcterms:created>
  <dcterms:modified xsi:type="dcterms:W3CDTF">2023-04-15T11:16:00Z</dcterms:modified>
</cp:coreProperties>
</file>